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276"/>
        <w:gridCol w:w="1418"/>
        <w:gridCol w:w="1276"/>
        <w:gridCol w:w="2693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ous Kinas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d Phospho-protei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Interaction changes (per protein pair per My)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albican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8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17x10-6 to 1.09x10-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omb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4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7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48x10-6 to 1.24x10-5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33x10-6 to 1.17x10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19:00Z</dcterms:created>
  <dc:creator>Mark Sun</dc:creator>
  <dc:description/>
  <dc:language>en-US</dc:language>
  <cp:lastModifiedBy>Mark Sun</cp:lastModifiedBy>
  <dcterms:modified xsi:type="dcterms:W3CDTF">2012-01-30T05:19:00Z</dcterms:modified>
  <cp:revision>2</cp:revision>
  <dc:subject/>
  <dc:title/>
</cp:coreProperties>
</file>